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475EF" w14:textId="22603C5A" w:rsidR="003C0E94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nformation about th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2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equencing sample</w:t>
      </w:r>
      <w:r w:rsidR="00B0436D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CV-A16 </w:t>
      </w:r>
      <w:r>
        <w:rPr>
          <w:rFonts w:ascii="Times New Roman" w:hAnsi="Times New Roman" w:cs="Times New Roman"/>
          <w:b/>
          <w:bCs/>
          <w:sz w:val="24"/>
          <w:szCs w:val="28"/>
        </w:rPr>
        <w:t>in this study</w:t>
      </w:r>
    </w:p>
    <w:tbl>
      <w:tblPr>
        <w:tblW w:w="5958" w:type="pct"/>
        <w:jc w:val="center"/>
        <w:tblLook w:val="04A0" w:firstRow="1" w:lastRow="0" w:firstColumn="1" w:lastColumn="0" w:noHBand="0" w:noVBand="1"/>
      </w:tblPr>
      <w:tblGrid>
        <w:gridCol w:w="2053"/>
        <w:gridCol w:w="1615"/>
        <w:gridCol w:w="1500"/>
        <w:gridCol w:w="1455"/>
        <w:gridCol w:w="1414"/>
        <w:gridCol w:w="1868"/>
      </w:tblGrid>
      <w:tr w:rsidR="003C0E94" w14:paraId="4A2D1FF9" w14:textId="77777777" w:rsidTr="00E50762">
        <w:trPr>
          <w:trHeight w:val="90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3AE08A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68F6D4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parate area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75FF88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ampling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7CD8A8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men typ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8FC49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typing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76D097" w14:textId="77777777" w:rsidR="003C0E94" w:rsidRDefault="00000000">
            <w:pPr>
              <w:pStyle w:val="HTML"/>
              <w:widowControl/>
              <w:jc w:val="center"/>
              <w:rPr>
                <w:rFonts w:ascii="Times New Roman" w:eastAsia="等线" w:hAnsi="Times New Roman" w:hint="default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hint="default"/>
                <w:b/>
                <w:bCs/>
                <w:color w:val="000000"/>
                <w:sz w:val="22"/>
                <w:szCs w:val="22"/>
              </w:rPr>
              <w:t>GenBank accession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3C0E94" w14:paraId="097314AF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307B9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01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02D59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C87AA9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1694D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52D22A" w14:textId="7A14CF58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559CF4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19</w:t>
            </w:r>
          </w:p>
        </w:tc>
      </w:tr>
      <w:tr w:rsidR="00E50762" w14:paraId="013802B3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D417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5151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63F22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0F54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9F2E3B" w14:textId="4CAFB062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74D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21</w:t>
            </w:r>
          </w:p>
        </w:tc>
      </w:tr>
      <w:tr w:rsidR="00E50762" w14:paraId="12F0EE50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C2F0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0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5A4A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B1A1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5131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73D82E" w14:textId="447B3F8D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4AA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22</w:t>
            </w:r>
          </w:p>
        </w:tc>
      </w:tr>
      <w:tr w:rsidR="00E50762" w14:paraId="6DBBAA09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352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0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AD49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A59E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7E3D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D4C224" w14:textId="45D1136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A12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18</w:t>
            </w:r>
          </w:p>
        </w:tc>
      </w:tr>
      <w:tr w:rsidR="00E50762" w14:paraId="023D9000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71D1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0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4FFD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6D58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79B5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D2CD5E" w14:textId="786381B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61C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92</w:t>
            </w:r>
          </w:p>
        </w:tc>
      </w:tr>
      <w:tr w:rsidR="00E50762" w14:paraId="45CB6999" w14:textId="77777777" w:rsidTr="00E50762">
        <w:trPr>
          <w:trHeight w:val="90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A0F0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0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EEB7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B8104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15DC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C7C991" w14:textId="4272B822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775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93</w:t>
            </w:r>
          </w:p>
        </w:tc>
      </w:tr>
      <w:tr w:rsidR="00E50762" w14:paraId="60F0032D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EEB6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0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87EB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21F34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3D6E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695CA1" w14:textId="414721C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715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06</w:t>
            </w:r>
          </w:p>
        </w:tc>
      </w:tr>
      <w:tr w:rsidR="00E50762" w14:paraId="136C8A17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6B6C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0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DE90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25097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ABE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4E9EB0" w14:textId="2C2BF5C4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78E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13</w:t>
            </w:r>
          </w:p>
        </w:tc>
      </w:tr>
      <w:tr w:rsidR="00E50762" w14:paraId="38D74659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A3DD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0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4394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30A8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85FC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824780" w14:textId="29CCBA5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F61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34</w:t>
            </w:r>
          </w:p>
        </w:tc>
      </w:tr>
      <w:tr w:rsidR="00E50762" w14:paraId="64EFADD8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2845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B1C4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8525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89C8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AD4541" w14:textId="18A38BA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B08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38</w:t>
            </w:r>
          </w:p>
        </w:tc>
      </w:tr>
      <w:tr w:rsidR="00E50762" w14:paraId="38744DFC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D202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1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6FBC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55D41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7525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6DD7BF" w14:textId="6AA40E41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900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36</w:t>
            </w:r>
          </w:p>
        </w:tc>
      </w:tr>
      <w:tr w:rsidR="00E50762" w14:paraId="5051AC48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0968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BE56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B8B63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23F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8AA83A" w14:textId="1CF8323B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6A6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39</w:t>
            </w:r>
          </w:p>
        </w:tc>
      </w:tr>
      <w:tr w:rsidR="00E50762" w14:paraId="742B9F14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B23F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FA47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4DB4B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DAE5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EF2056" w14:textId="70282AB7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4B3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20</w:t>
            </w:r>
          </w:p>
        </w:tc>
      </w:tr>
      <w:tr w:rsidR="00E50762" w14:paraId="186754EA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2B16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1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BE4D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665E5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FC39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DCA5A7" w14:textId="05B3FDF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E6F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00</w:t>
            </w:r>
          </w:p>
        </w:tc>
      </w:tr>
      <w:tr w:rsidR="00E50762" w14:paraId="79A80EE9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152A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D7D2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6435C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3219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F9F15C" w14:textId="78D3EC2D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412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01</w:t>
            </w:r>
          </w:p>
        </w:tc>
      </w:tr>
      <w:tr w:rsidR="00E50762" w14:paraId="261CB8DC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073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1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7AC7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BBD10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AB41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B99302" w14:textId="489AD41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530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40</w:t>
            </w:r>
          </w:p>
        </w:tc>
      </w:tr>
      <w:tr w:rsidR="00E50762" w14:paraId="7E91B8DD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50BB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1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3812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DF366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8E57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10142E" w14:textId="6A398691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546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02</w:t>
            </w:r>
          </w:p>
        </w:tc>
      </w:tr>
      <w:tr w:rsidR="00E50762" w14:paraId="78676B19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97D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1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86B0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84587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8C3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68D253" w14:textId="74C2F0F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5F0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04</w:t>
            </w:r>
          </w:p>
        </w:tc>
      </w:tr>
      <w:tr w:rsidR="00E50762" w14:paraId="15A5D9F2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5BDC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1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CFA24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BEEB4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555A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B42A40" w14:textId="0C719E9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99A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03</w:t>
            </w:r>
          </w:p>
        </w:tc>
      </w:tr>
      <w:tr w:rsidR="00E50762" w14:paraId="5F5CFD82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E673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1B55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3B64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9AEC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ED3458" w14:textId="4AFDCDE5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853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95</w:t>
            </w:r>
          </w:p>
        </w:tc>
      </w:tr>
      <w:tr w:rsidR="00E50762" w14:paraId="5254ABE7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1BD2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2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A3BE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85A7E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9644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79CBE2" w14:textId="312E8D33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725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16</w:t>
            </w:r>
          </w:p>
        </w:tc>
      </w:tr>
      <w:tr w:rsidR="00E50762" w14:paraId="601D336B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EE8C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2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337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92BDB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7B00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4D5DC2" w14:textId="283A419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A91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27</w:t>
            </w:r>
          </w:p>
        </w:tc>
      </w:tr>
      <w:tr w:rsidR="00E50762" w14:paraId="7593C4AA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C5B3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2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E3D0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6536B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067A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BB6D7D" w14:textId="6090B02D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C26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96</w:t>
            </w:r>
          </w:p>
        </w:tc>
      </w:tr>
      <w:tr w:rsidR="00E50762" w14:paraId="623B3238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0CC8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2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4DD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D7F6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6B7A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F0FCEF" w14:textId="500F8B4B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6DC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99</w:t>
            </w:r>
          </w:p>
        </w:tc>
      </w:tr>
      <w:tr w:rsidR="00E50762" w14:paraId="59BBD227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E3C2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6B34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4102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AEDB4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CBE6DD" w14:textId="1449766C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27E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97</w:t>
            </w:r>
          </w:p>
        </w:tc>
      </w:tr>
      <w:tr w:rsidR="00E50762" w14:paraId="62C540D5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B7D8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2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7FF5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7B05B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CF4E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D8AE62" w14:textId="724E542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159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98</w:t>
            </w:r>
          </w:p>
        </w:tc>
      </w:tr>
      <w:tr w:rsidR="00E50762" w14:paraId="4013FE36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9227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2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F948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E573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6A48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53ED84" w14:textId="0DA9F4E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4DF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28</w:t>
            </w:r>
          </w:p>
        </w:tc>
      </w:tr>
      <w:tr w:rsidR="00E50762" w14:paraId="122D7892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0424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2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7C9B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5BF9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4144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B9C259" w14:textId="4DCDC0C4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38C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14</w:t>
            </w:r>
          </w:p>
        </w:tc>
      </w:tr>
      <w:tr w:rsidR="00E50762" w14:paraId="4B9C7202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E4C0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2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9ED1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AC6CE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36DB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4FFD88" w14:textId="7E5FE78C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1C3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15</w:t>
            </w:r>
          </w:p>
        </w:tc>
      </w:tr>
      <w:tr w:rsidR="00E50762" w14:paraId="54D7848F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6711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5466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D08F2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8EA2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AAC620" w14:textId="62699B02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19E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33</w:t>
            </w:r>
          </w:p>
        </w:tc>
      </w:tr>
      <w:tr w:rsidR="00E50762" w14:paraId="11835328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280E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3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F95D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DD215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54F5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86660B" w14:textId="458D9A5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B3B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37</w:t>
            </w:r>
          </w:p>
        </w:tc>
      </w:tr>
      <w:tr w:rsidR="00E50762" w14:paraId="3CF9A540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D2D7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3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C262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CCFBB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9F2E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1E8011" w14:textId="5379DD3D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CCA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35</w:t>
            </w:r>
          </w:p>
        </w:tc>
      </w:tr>
      <w:tr w:rsidR="00E50762" w14:paraId="23D9ED48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947F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3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1C31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93C8F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97A2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7611AC" w14:textId="1C61B37E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E1A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94</w:t>
            </w:r>
          </w:p>
        </w:tc>
      </w:tr>
      <w:tr w:rsidR="00E50762" w14:paraId="1D979A14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5287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3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02CA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3082A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D238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C86F8F" w14:textId="1E9DDD00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B31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30</w:t>
            </w:r>
          </w:p>
        </w:tc>
      </w:tr>
      <w:tr w:rsidR="00E50762" w14:paraId="60880E94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0A8E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0A2D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1708B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A9EA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6331D4" w14:textId="4B161E3B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CD0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10</w:t>
            </w:r>
          </w:p>
        </w:tc>
      </w:tr>
      <w:tr w:rsidR="00E50762" w14:paraId="57E9D9C1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64A0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3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9E3B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7ADFB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CC6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865D3F" w14:textId="57E1462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F75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51</w:t>
            </w:r>
          </w:p>
        </w:tc>
      </w:tr>
      <w:tr w:rsidR="00E50762" w14:paraId="6046F88C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5400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3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BFEE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7AE94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AAAB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893830" w14:textId="3CC9F85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1E7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43</w:t>
            </w:r>
          </w:p>
        </w:tc>
      </w:tr>
      <w:tr w:rsidR="00E50762" w14:paraId="3269313B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CF1B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3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54C9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C6387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6602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EF40FF" w14:textId="24CFD08B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2CB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23</w:t>
            </w:r>
          </w:p>
        </w:tc>
      </w:tr>
      <w:tr w:rsidR="00E50762" w14:paraId="7802339A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9E9F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78B6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2D8D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3233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74C809" w14:textId="7743992C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365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44</w:t>
            </w:r>
          </w:p>
        </w:tc>
      </w:tr>
      <w:tr w:rsidR="00E50762" w14:paraId="76766159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19A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0AE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6309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BEA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70B1F0" w14:textId="0D8253E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91B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80</w:t>
            </w:r>
          </w:p>
        </w:tc>
      </w:tr>
      <w:tr w:rsidR="00E50762" w14:paraId="4037A06B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2E7F1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4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0FA88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515B21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6E0B7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E18B9FF" w14:textId="4E20F447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376DB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08</w:t>
            </w:r>
          </w:p>
        </w:tc>
      </w:tr>
      <w:tr w:rsidR="003C0E94" w14:paraId="5AC4FE16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F057B1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amp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C8719B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parate area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EEA95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ing date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F31AA8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men typ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9FE0EF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otyping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06CBF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Bank accession</w:t>
            </w:r>
          </w:p>
        </w:tc>
      </w:tr>
      <w:tr w:rsidR="00E50762" w14:paraId="6906530F" w14:textId="77777777" w:rsidTr="00FE4737">
        <w:trPr>
          <w:trHeight w:val="278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12E9D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42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087B3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0A74AF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06C41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7048665" w14:textId="0DED9DC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7F80F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29</w:t>
            </w:r>
          </w:p>
        </w:tc>
      </w:tr>
      <w:tr w:rsidR="00E50762" w14:paraId="7D44C89C" w14:textId="77777777" w:rsidTr="00FE4737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4E4E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1CV16-HZ-4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462A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764DB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2E8B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EED3FA" w14:textId="525C5F71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E2A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09</w:t>
            </w:r>
          </w:p>
        </w:tc>
      </w:tr>
      <w:tr w:rsidR="00E50762" w14:paraId="6136CAA8" w14:textId="77777777" w:rsidTr="00FE4737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8478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4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425C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F1383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5CEB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C9A2F6" w14:textId="1D23C978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2F2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88</w:t>
            </w:r>
          </w:p>
        </w:tc>
      </w:tr>
      <w:tr w:rsidR="00E50762" w14:paraId="55A6094D" w14:textId="77777777" w:rsidTr="00FE4737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BA4E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09EF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45AC0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321F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F2ABA6" w14:textId="4A110127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688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45</w:t>
            </w:r>
          </w:p>
        </w:tc>
      </w:tr>
      <w:tr w:rsidR="00E50762" w14:paraId="570B7FA2" w14:textId="77777777" w:rsidTr="00FE4737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2E72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4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69AE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D330E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1D95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6F079C" w14:textId="2E7F78A7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8A0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62</w:t>
            </w:r>
          </w:p>
        </w:tc>
      </w:tr>
      <w:tr w:rsidR="00E50762" w14:paraId="516526A2" w14:textId="77777777" w:rsidTr="00FE4737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9F24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4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A917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90DA5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143C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932388" w14:textId="3B1818B0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6C4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63</w:t>
            </w:r>
          </w:p>
        </w:tc>
      </w:tr>
      <w:tr w:rsidR="00E50762" w14:paraId="7D544707" w14:textId="77777777" w:rsidTr="00FE4737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F21C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4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D479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396E6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4DE8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082639" w14:textId="5F3616FC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B6D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25</w:t>
            </w:r>
          </w:p>
        </w:tc>
      </w:tr>
      <w:tr w:rsidR="00E50762" w14:paraId="52204D95" w14:textId="77777777" w:rsidTr="00FE4737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D6A6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4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79BF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28416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2014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3FFAEC" w14:textId="1CC950E0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C28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64</w:t>
            </w:r>
          </w:p>
        </w:tc>
      </w:tr>
      <w:tr w:rsidR="003C0E94" w14:paraId="77773D2E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74E6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F2B8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52B8C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8935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2762B" w14:textId="6DDF87AD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EB7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79</w:t>
            </w:r>
          </w:p>
        </w:tc>
      </w:tr>
      <w:tr w:rsidR="00E50762" w14:paraId="1B9C7606" w14:textId="77777777" w:rsidTr="003C33C5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CBD7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5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968C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13A45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509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3D7829" w14:textId="7266376E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3DA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26</w:t>
            </w:r>
          </w:p>
        </w:tc>
      </w:tr>
      <w:tr w:rsidR="00E50762" w14:paraId="6DB546F7" w14:textId="77777777" w:rsidTr="003C33C5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2C55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5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FA4D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52AB5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BF5D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83A6D7" w14:textId="25F3A4AE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393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65</w:t>
            </w:r>
          </w:p>
        </w:tc>
      </w:tr>
      <w:tr w:rsidR="00E50762" w14:paraId="425B9BAE" w14:textId="77777777" w:rsidTr="003C33C5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DC67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5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23B1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343F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52E9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5096EE" w14:textId="46031571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7AE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17</w:t>
            </w:r>
          </w:p>
        </w:tc>
      </w:tr>
      <w:tr w:rsidR="00E50762" w14:paraId="4E0DE834" w14:textId="77777777" w:rsidTr="003C33C5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FF6C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5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EDF9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6AD6A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1117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59480B" w14:textId="4889596D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052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49</w:t>
            </w:r>
          </w:p>
        </w:tc>
      </w:tr>
      <w:tr w:rsidR="00E50762" w14:paraId="2E8871C0" w14:textId="77777777" w:rsidTr="003C33C5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1164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465A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C446F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A82C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AFDA53" w14:textId="0A74576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01C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89</w:t>
            </w:r>
          </w:p>
        </w:tc>
      </w:tr>
      <w:tr w:rsidR="00E50762" w14:paraId="334BDD6C" w14:textId="77777777" w:rsidTr="003C33C5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5375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5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2BBB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5ACF6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977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988AD1" w14:textId="38316398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044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46</w:t>
            </w:r>
          </w:p>
        </w:tc>
      </w:tr>
      <w:tr w:rsidR="00E50762" w14:paraId="6AE8E4CF" w14:textId="77777777" w:rsidTr="003C33C5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964A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5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999B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03F35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81CE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36CDB5" w14:textId="331A853E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339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50</w:t>
            </w:r>
          </w:p>
        </w:tc>
      </w:tr>
      <w:tr w:rsidR="00E50762" w14:paraId="7ACA3A35" w14:textId="77777777" w:rsidTr="003C33C5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F27E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5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4EA6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76BF2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7D52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E2DAE5" w14:textId="292851F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0F3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55</w:t>
            </w:r>
          </w:p>
        </w:tc>
      </w:tr>
      <w:tr w:rsidR="00E50762" w14:paraId="517724B3" w14:textId="77777777" w:rsidTr="003C33C5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CA0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5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F407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9B796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604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B03D7A" w14:textId="770F9615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6BE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54</w:t>
            </w:r>
          </w:p>
        </w:tc>
      </w:tr>
      <w:tr w:rsidR="003C0E94" w14:paraId="21B7E2E8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5C15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6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D12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83A04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94C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5133E" w14:textId="231B3E58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117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67</w:t>
            </w:r>
          </w:p>
        </w:tc>
      </w:tr>
      <w:tr w:rsidR="003C0E94" w14:paraId="53B40270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F2D4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6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45B5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B1F88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092A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2C54D" w14:textId="7AE29E88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A71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78</w:t>
            </w:r>
          </w:p>
        </w:tc>
      </w:tr>
      <w:tr w:rsidR="003C0E94" w14:paraId="09A3300E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F9159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6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11D9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BF3E9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73A5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34791" w14:textId="3A7D8B68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60E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41</w:t>
            </w:r>
          </w:p>
        </w:tc>
      </w:tr>
      <w:tr w:rsidR="003C0E94" w14:paraId="28CA2A86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6EE3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6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6FD2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F851D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144F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0BBF8" w14:textId="172A5E40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120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77</w:t>
            </w:r>
          </w:p>
        </w:tc>
      </w:tr>
      <w:tr w:rsidR="00E50762" w14:paraId="404989A6" w14:textId="77777777" w:rsidTr="00EC7A1D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3AA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6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AA41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0CA8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0A65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646B96" w14:textId="56D5DEA5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0DC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47</w:t>
            </w:r>
          </w:p>
        </w:tc>
      </w:tr>
      <w:tr w:rsidR="00E50762" w14:paraId="2909A6EB" w14:textId="77777777" w:rsidTr="00EC7A1D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4299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6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EF43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FF39F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2BF4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78FBCA" w14:textId="42A5061C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C0C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42</w:t>
            </w:r>
          </w:p>
        </w:tc>
      </w:tr>
      <w:tr w:rsidR="00E50762" w14:paraId="1783D008" w14:textId="77777777" w:rsidTr="00EC7A1D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D0F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6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5431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51880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C04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0952D0" w14:textId="1B42B40C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9F4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52</w:t>
            </w:r>
          </w:p>
        </w:tc>
      </w:tr>
      <w:tr w:rsidR="003C0E94" w14:paraId="4112F869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0A14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6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5C5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51E14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EE27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62CEC" w14:textId="5F28D03A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65ED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81</w:t>
            </w:r>
          </w:p>
        </w:tc>
      </w:tr>
      <w:tr w:rsidR="00E50762" w14:paraId="5DEA5E81" w14:textId="77777777" w:rsidTr="00A9120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13D4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6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E9BE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15B73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76254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098F65" w14:textId="53821D1E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7BA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81</w:t>
            </w:r>
          </w:p>
        </w:tc>
      </w:tr>
      <w:tr w:rsidR="00E50762" w14:paraId="1B3A9E12" w14:textId="77777777" w:rsidTr="00A9120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8C67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6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80D8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47BBA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E7E0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AC1BF9" w14:textId="48DE0CE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AEB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66</w:t>
            </w:r>
          </w:p>
        </w:tc>
      </w:tr>
      <w:tr w:rsidR="003C0E94" w14:paraId="4182ECFE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84126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7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957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655B7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4A4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F4C3F" w14:textId="2EAF7C15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D484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80</w:t>
            </w:r>
          </w:p>
        </w:tc>
      </w:tr>
      <w:tr w:rsidR="00E50762" w14:paraId="0E9FB8B9" w14:textId="77777777" w:rsidTr="0058229A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C050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7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B61A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4E152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341B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27EFA9" w14:textId="5CF7F93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E32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53</w:t>
            </w:r>
          </w:p>
        </w:tc>
      </w:tr>
      <w:tr w:rsidR="00E50762" w14:paraId="398A3953" w14:textId="77777777" w:rsidTr="0058229A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1C99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7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34CD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963EC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54C6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DC14AA" w14:textId="7A3D7F63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53D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61</w:t>
            </w:r>
          </w:p>
        </w:tc>
      </w:tr>
      <w:tr w:rsidR="00E50762" w14:paraId="36A67671" w14:textId="77777777" w:rsidTr="0058229A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E914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7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ABD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73F7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4FB8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5DAFA9" w14:textId="35DD90F1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B89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90</w:t>
            </w:r>
          </w:p>
        </w:tc>
      </w:tr>
      <w:tr w:rsidR="00E50762" w14:paraId="2A32DB74" w14:textId="77777777" w:rsidTr="0058229A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D997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7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845F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AA253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CE7C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756970" w14:textId="0C6B94CF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720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82</w:t>
            </w:r>
          </w:p>
        </w:tc>
      </w:tr>
      <w:tr w:rsidR="003C0E94" w14:paraId="1A1152A5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EF6E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7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E4A0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B59DC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8D9A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3269E" w14:textId="0933F6BF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935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68</w:t>
            </w:r>
          </w:p>
        </w:tc>
      </w:tr>
      <w:tr w:rsidR="00E50762" w14:paraId="3A77E565" w14:textId="77777777" w:rsidTr="005957F8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8E0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7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ECCE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4781F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C29A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AFEF67" w14:textId="00342712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398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91</w:t>
            </w:r>
          </w:p>
        </w:tc>
      </w:tr>
      <w:tr w:rsidR="00E50762" w14:paraId="56AC15D8" w14:textId="77777777" w:rsidTr="005957F8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AFAB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7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D115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CFD7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E124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227836" w14:textId="7B227CA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797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05</w:t>
            </w:r>
          </w:p>
        </w:tc>
      </w:tr>
      <w:tr w:rsidR="00E50762" w14:paraId="385AB6F9" w14:textId="77777777" w:rsidTr="005957F8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CE4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7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8353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20C9F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842E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B93AD3" w14:textId="3F7A00B2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6F4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48</w:t>
            </w:r>
          </w:p>
        </w:tc>
      </w:tr>
      <w:tr w:rsidR="00E50762" w14:paraId="5ED3EE9F" w14:textId="77777777" w:rsidTr="005957F8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0959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7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F1EA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30218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BDCB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2657C2" w14:textId="40DEC0E1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82E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24</w:t>
            </w:r>
          </w:p>
        </w:tc>
      </w:tr>
      <w:tr w:rsidR="003C0E94" w14:paraId="4D40610E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1F6D4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8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B90D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670D6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E227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FB446" w14:textId="39FDD485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E5A9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69</w:t>
            </w:r>
          </w:p>
        </w:tc>
      </w:tr>
      <w:tr w:rsidR="00E50762" w14:paraId="0037F8AB" w14:textId="77777777" w:rsidTr="008E7C33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7958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8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2BEC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E139E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2732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8AF3E6" w14:textId="48380668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4F6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07</w:t>
            </w:r>
          </w:p>
        </w:tc>
      </w:tr>
      <w:tr w:rsidR="00E50762" w14:paraId="05A88D0A" w14:textId="77777777" w:rsidTr="008E7C33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DF58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8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25DE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04F70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F82A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6D68BB" w14:textId="358EE342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420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32</w:t>
            </w:r>
          </w:p>
        </w:tc>
      </w:tr>
      <w:tr w:rsidR="00E50762" w14:paraId="0458D053" w14:textId="77777777" w:rsidTr="008E7C33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44916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2CV16-HZ-8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05F86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BD133C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B39FE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A771956" w14:textId="36251710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4A6FA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31</w:t>
            </w:r>
          </w:p>
        </w:tc>
      </w:tr>
      <w:tr w:rsidR="003C0E94" w14:paraId="36DD2574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B74440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amp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8EA8AA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parate area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B9E56E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ing date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0EC861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men typ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879E93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otyping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CEA37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Bank accession</w:t>
            </w:r>
          </w:p>
        </w:tc>
      </w:tr>
      <w:tr w:rsidR="00E50762" w14:paraId="41924710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09359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84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1BDBC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25CF26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77AAF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B162C09" w14:textId="219669A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F20FE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35</w:t>
            </w:r>
          </w:p>
        </w:tc>
      </w:tr>
      <w:tr w:rsidR="00E50762" w14:paraId="324D46C4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D0A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8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A1B7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9554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AE1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9A711B" w14:textId="5FEFCB21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832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33</w:t>
            </w:r>
          </w:p>
        </w:tc>
      </w:tr>
      <w:tr w:rsidR="00E50762" w14:paraId="6DC4EB5F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CB5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8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6B0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B8821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E9C9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28AB9D" w14:textId="674968E8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C5C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32</w:t>
            </w:r>
          </w:p>
        </w:tc>
      </w:tr>
      <w:tr w:rsidR="00E50762" w14:paraId="7CE96A35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E11E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8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AFA5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7D786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781A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146F64" w14:textId="744FCA7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C4B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12</w:t>
            </w:r>
          </w:p>
        </w:tc>
      </w:tr>
      <w:tr w:rsidR="00E50762" w14:paraId="07BD3F4B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8FB6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8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2E3B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BC1A8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CCAA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EA4909" w14:textId="07B40DEF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0D4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31</w:t>
            </w:r>
          </w:p>
        </w:tc>
      </w:tr>
      <w:tr w:rsidR="00E50762" w14:paraId="3524ACD7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D15C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8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9A9B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61788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984C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53CC6A" w14:textId="5E21CF4E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F5B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36</w:t>
            </w:r>
          </w:p>
        </w:tc>
      </w:tr>
      <w:tr w:rsidR="00E50762" w14:paraId="3E15EDA8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AB77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9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5408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5FF5A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F399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AB21F1" w14:textId="685C478F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03A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37</w:t>
            </w:r>
          </w:p>
        </w:tc>
      </w:tr>
      <w:tr w:rsidR="00E50762" w14:paraId="5AF2C38B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53F4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9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4C7F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1EB21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C3BB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055CD7" w14:textId="19D360DB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673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38</w:t>
            </w:r>
          </w:p>
        </w:tc>
      </w:tr>
      <w:tr w:rsidR="00E50762" w14:paraId="3F1BA04A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0EFF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9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2D1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21B65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4A04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B7D6A9" w14:textId="328D6C0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34A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39</w:t>
            </w:r>
          </w:p>
        </w:tc>
      </w:tr>
      <w:tr w:rsidR="00E50762" w14:paraId="79923150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1924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9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03B1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2EBA8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4F09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6854A4" w14:textId="3746C5B8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C83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34</w:t>
            </w:r>
          </w:p>
        </w:tc>
      </w:tr>
      <w:tr w:rsidR="00E50762" w14:paraId="2C7F2595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DFC0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9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0D2D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FD752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4407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6AB08B" w14:textId="161A1FB4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74A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41</w:t>
            </w:r>
          </w:p>
        </w:tc>
      </w:tr>
      <w:tr w:rsidR="00E50762" w14:paraId="1C154A93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8961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9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E630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5F41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D9B8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E695A5" w14:textId="20FDA3E4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0B4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46</w:t>
            </w:r>
          </w:p>
        </w:tc>
      </w:tr>
      <w:tr w:rsidR="00E50762" w14:paraId="4FB7F7FC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4FBD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9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A406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AB06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B0514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375BA4" w14:textId="384C9A75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98B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44</w:t>
            </w:r>
          </w:p>
        </w:tc>
      </w:tr>
      <w:tr w:rsidR="00E50762" w14:paraId="77BCA839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3709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9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40974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9B95C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91B9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B84F8A" w14:textId="1CE3040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019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40</w:t>
            </w:r>
          </w:p>
        </w:tc>
      </w:tr>
      <w:tr w:rsidR="00E50762" w14:paraId="3FD59DA5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2070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9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6022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3DBA7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3AA3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908498" w14:textId="4A96E18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694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42</w:t>
            </w:r>
          </w:p>
        </w:tc>
      </w:tr>
      <w:tr w:rsidR="00E50762" w14:paraId="0A429089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E3D3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9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536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E2BBC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1F66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447652" w14:textId="448D8FA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354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45</w:t>
            </w:r>
          </w:p>
        </w:tc>
      </w:tr>
      <w:tr w:rsidR="00E50762" w14:paraId="2CA6906B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CBC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0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3434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117C6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14C3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3C175A" w14:textId="2CE6C69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8C4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43</w:t>
            </w:r>
          </w:p>
        </w:tc>
      </w:tr>
      <w:tr w:rsidR="00E50762" w14:paraId="21653C77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32C5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823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85D66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BE4E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DFEF5E" w14:textId="2804BCD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071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84</w:t>
            </w:r>
          </w:p>
        </w:tc>
      </w:tr>
      <w:tr w:rsidR="00E50762" w14:paraId="0DF16BC5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3A37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E7DC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4F80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142B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7F39C6" w14:textId="62F172FC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2DC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47</w:t>
            </w:r>
          </w:p>
        </w:tc>
      </w:tr>
      <w:tr w:rsidR="00E50762" w14:paraId="64266139" w14:textId="77777777" w:rsidTr="00FB6086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8D05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0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185E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E12A6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4E8A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4BA424" w14:textId="020FCA08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B0C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83</w:t>
            </w:r>
          </w:p>
        </w:tc>
      </w:tr>
      <w:tr w:rsidR="003C0E94" w14:paraId="74BD446E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5B9D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0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960B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36983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5D96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9E48A" w14:textId="3F1D6F7B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57F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70</w:t>
            </w:r>
          </w:p>
        </w:tc>
      </w:tr>
      <w:tr w:rsidR="003C0E94" w14:paraId="6D76E827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D980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0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E6DE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AD2BE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18E7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E3376" w14:textId="30E77BC3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F78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73</w:t>
            </w:r>
          </w:p>
        </w:tc>
      </w:tr>
      <w:tr w:rsidR="003C0E94" w14:paraId="7D430561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0D17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0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03EB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8E56D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6EDE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22C5C" w14:textId="480BE8FF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0B28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71</w:t>
            </w:r>
          </w:p>
        </w:tc>
      </w:tr>
      <w:tr w:rsidR="003C0E94" w14:paraId="3D698F08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D100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0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17CD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06BA3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7A5B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CA0C9" w14:textId="0414B8DA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2ED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72</w:t>
            </w:r>
          </w:p>
        </w:tc>
      </w:tr>
      <w:tr w:rsidR="003C0E94" w14:paraId="14E7B562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595C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0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E9A1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9FDC7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D2C6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81B98" w14:textId="7D4F1834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778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48</w:t>
            </w:r>
          </w:p>
        </w:tc>
      </w:tr>
      <w:tr w:rsidR="003C0E94" w14:paraId="45137003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19823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0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410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93714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257A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AE3B0" w14:textId="7CDDAB3C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28D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75</w:t>
            </w:r>
          </w:p>
        </w:tc>
      </w:tr>
      <w:tr w:rsidR="003C0E94" w14:paraId="7A67FBDE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E4FB8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2D84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8BB21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8D10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AF404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669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85</w:t>
            </w:r>
          </w:p>
        </w:tc>
      </w:tr>
      <w:tr w:rsidR="003C0E94" w14:paraId="4700E582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B7118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1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2489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3196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0DF5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A7D4E" w14:textId="342B0894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6B86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86</w:t>
            </w:r>
          </w:p>
        </w:tc>
      </w:tr>
      <w:tr w:rsidR="003C0E94" w14:paraId="6265882C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540B0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3CV16-HZ-1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A71F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805D7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F8D6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98B43" w14:textId="47E44DDE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72E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76</w:t>
            </w:r>
          </w:p>
        </w:tc>
      </w:tr>
      <w:tr w:rsidR="003C0E94" w14:paraId="78020FA6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AB816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56A2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88369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C196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D01FC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97B0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92</w:t>
            </w:r>
          </w:p>
        </w:tc>
      </w:tr>
      <w:tr w:rsidR="003C0E94" w14:paraId="5C0BE737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E967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1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1A23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0F4AE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6F9B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662B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A5C3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03</w:t>
            </w:r>
          </w:p>
        </w:tc>
      </w:tr>
      <w:tr w:rsidR="003C0E94" w14:paraId="1C32BA34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C46A9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7E6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96CAA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B31E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B57EC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C880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38</w:t>
            </w:r>
          </w:p>
        </w:tc>
      </w:tr>
      <w:tr w:rsidR="003C0E94" w14:paraId="57C56D33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42ACA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1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96AD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5A154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C49C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6E264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FB7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37</w:t>
            </w:r>
          </w:p>
        </w:tc>
      </w:tr>
      <w:tr w:rsidR="003C0E94" w14:paraId="535A574D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934AF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1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1AC2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282C9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406C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377F4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945A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87</w:t>
            </w:r>
          </w:p>
        </w:tc>
      </w:tr>
      <w:tr w:rsidR="003C0E94" w14:paraId="1036B5C7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CEF0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1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160F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6A005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0E2B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11AE2" w14:textId="59EF9DA1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FB6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27</w:t>
            </w:r>
          </w:p>
        </w:tc>
      </w:tr>
      <w:tr w:rsidR="003C0E94" w14:paraId="5E112C85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9C6F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1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5650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9DD40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20C0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F6F58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9B93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17</w:t>
            </w:r>
          </w:p>
        </w:tc>
      </w:tr>
      <w:tr w:rsidR="003C0E94" w14:paraId="02D91471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4421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B152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01FB8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4C70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D6F17" w14:textId="1E44A172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024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19</w:t>
            </w:r>
          </w:p>
        </w:tc>
      </w:tr>
      <w:tr w:rsidR="003C0E94" w14:paraId="68B44F7D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06DE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2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F19A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02323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864C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FA67D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062D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86</w:t>
            </w:r>
          </w:p>
        </w:tc>
      </w:tr>
      <w:tr w:rsidR="003C0E94" w14:paraId="701CFD38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BE954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2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FD3E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53C50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A9E3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D445B" w14:textId="6AF1890C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0AA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56</w:t>
            </w:r>
          </w:p>
        </w:tc>
      </w:tr>
      <w:tr w:rsidR="003C0E94" w14:paraId="73C47A7C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5F4D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2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FA5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52BDF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585A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FD331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8A10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93</w:t>
            </w:r>
          </w:p>
        </w:tc>
      </w:tr>
      <w:tr w:rsidR="003C0E94" w14:paraId="40114FD8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98DF9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2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AD31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F7B76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7FAB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33E29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8A34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94</w:t>
            </w:r>
          </w:p>
        </w:tc>
      </w:tr>
      <w:tr w:rsidR="003C0E94" w14:paraId="341547DF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97DFD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25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F2383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BD9081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CA8DA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B99E33" w14:textId="21E79AD2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03FAB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79</w:t>
            </w:r>
          </w:p>
        </w:tc>
      </w:tr>
      <w:tr w:rsidR="003C0E94" w14:paraId="0A829B65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C5AF0F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amp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6B29A2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parate area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75FD9D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ing date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4F8F79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men typ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49617C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otyping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7488A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Bank accession</w:t>
            </w:r>
          </w:p>
        </w:tc>
      </w:tr>
      <w:tr w:rsidR="003C0E94" w14:paraId="40D6E3C4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EA5DBA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26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79DAD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26B32F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15A22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F89B3B" w14:textId="0DAB3124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864C9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57</w:t>
            </w:r>
          </w:p>
        </w:tc>
      </w:tr>
      <w:tr w:rsidR="003C0E94" w14:paraId="1234E2AD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55F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2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ACE7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4502A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59D0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3C4F8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25C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13</w:t>
            </w:r>
          </w:p>
        </w:tc>
      </w:tr>
      <w:tr w:rsidR="003C0E94" w14:paraId="7CE45A63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3565F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2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4C09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4C558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56F0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ED84D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2EB6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20</w:t>
            </w:r>
          </w:p>
        </w:tc>
      </w:tr>
      <w:tr w:rsidR="003C0E94" w14:paraId="76D76588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8D50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2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C1F3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56212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F1C9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3378D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5B5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29</w:t>
            </w:r>
          </w:p>
        </w:tc>
      </w:tr>
      <w:tr w:rsidR="003C0E94" w14:paraId="6A11C5FF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425D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51FA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4AB39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C2B8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C91C4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EC6A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98</w:t>
            </w:r>
          </w:p>
        </w:tc>
      </w:tr>
      <w:tr w:rsidR="003C0E94" w14:paraId="3ED13E43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E16F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3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9456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051DC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179A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FD437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6E1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99</w:t>
            </w:r>
          </w:p>
        </w:tc>
      </w:tr>
      <w:tr w:rsidR="00E50762" w14:paraId="1D3BC744" w14:textId="77777777" w:rsidTr="00DB187D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00A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3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073B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1C3B1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5127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9F7345" w14:textId="71FBD8A4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1EE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73</w:t>
            </w:r>
          </w:p>
        </w:tc>
      </w:tr>
      <w:tr w:rsidR="00E50762" w14:paraId="447825C0" w14:textId="77777777" w:rsidTr="00DB187D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76B8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3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45184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68D14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FB7B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9CE2B8" w14:textId="1C6B3C5C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0F7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59</w:t>
            </w:r>
          </w:p>
        </w:tc>
      </w:tr>
      <w:tr w:rsidR="00E50762" w14:paraId="54B4264D" w14:textId="77777777" w:rsidTr="00DB187D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B0CB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3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37FD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1EBE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D0AF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86FB9E" w14:textId="248BB082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CD7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50</w:t>
            </w:r>
          </w:p>
        </w:tc>
      </w:tr>
      <w:tr w:rsidR="00E50762" w14:paraId="4ABEDFA6" w14:textId="77777777" w:rsidTr="00DB187D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401C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21663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82887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1059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4712A4" w14:textId="63F29B64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F9E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60</w:t>
            </w:r>
          </w:p>
        </w:tc>
      </w:tr>
      <w:tr w:rsidR="003C0E94" w14:paraId="69B8B2A3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B1E50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3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2A52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2C9A5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AB96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4C93F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087F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88</w:t>
            </w:r>
          </w:p>
        </w:tc>
      </w:tr>
      <w:tr w:rsidR="003C0E94" w14:paraId="27AED124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AFC3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3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AA25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9FD5D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EF49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AAC1A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3BC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14</w:t>
            </w:r>
          </w:p>
        </w:tc>
      </w:tr>
      <w:tr w:rsidR="003C0E94" w14:paraId="5B1A783C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125A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3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A449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28223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E9BC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67F1A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AE5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15</w:t>
            </w:r>
          </w:p>
        </w:tc>
      </w:tr>
      <w:tr w:rsidR="003C0E94" w14:paraId="0864D3C9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77926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9E9F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1ED35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0B09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CB63B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F973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16</w:t>
            </w:r>
          </w:p>
        </w:tc>
      </w:tr>
      <w:tr w:rsidR="003C0E94" w14:paraId="6E5BB590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3107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66AB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9FAE7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98CF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ED66C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F334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12</w:t>
            </w:r>
          </w:p>
        </w:tc>
      </w:tr>
      <w:tr w:rsidR="00E50762" w14:paraId="71670117" w14:textId="77777777" w:rsidTr="00D51C0C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AA15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4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AEFC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80580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B3854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C1EA7A" w14:textId="346A47B1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509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20</w:t>
            </w:r>
          </w:p>
        </w:tc>
      </w:tr>
      <w:tr w:rsidR="00E50762" w14:paraId="4A213223" w14:textId="77777777" w:rsidTr="00D51C0C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3AB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4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46D4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38B5E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AFB9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AE102B" w14:textId="6754978F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C20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22</w:t>
            </w:r>
          </w:p>
        </w:tc>
      </w:tr>
      <w:tr w:rsidR="00E50762" w14:paraId="7A071255" w14:textId="77777777" w:rsidTr="00D51C0C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65B4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4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82E2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A12B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03C2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456B15" w14:textId="4DE2D077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183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23</w:t>
            </w:r>
          </w:p>
        </w:tc>
      </w:tr>
      <w:tr w:rsidR="00E50762" w14:paraId="5F357A10" w14:textId="77777777" w:rsidTr="00D51C0C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5386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4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D79D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6A79F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CE16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6F7BAA" w14:textId="4D5BACA4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DA7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21</w:t>
            </w:r>
          </w:p>
        </w:tc>
      </w:tr>
      <w:tr w:rsidR="00E50762" w14:paraId="2B56F247" w14:textId="77777777" w:rsidTr="00D51C0C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2BC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C3E9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AEB95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0F9B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175D28" w14:textId="47B95E6F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FA8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24</w:t>
            </w:r>
          </w:p>
        </w:tc>
      </w:tr>
      <w:tr w:rsidR="00E50762" w14:paraId="51EAC111" w14:textId="77777777" w:rsidTr="00D51C0C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A6D6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4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2BDF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3962C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4248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072AEE" w14:textId="24F0969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415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25</w:t>
            </w:r>
          </w:p>
        </w:tc>
      </w:tr>
      <w:tr w:rsidR="00E50762" w14:paraId="696F5C6D" w14:textId="77777777" w:rsidTr="00D51C0C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D71F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4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C6A5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DDC57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83D0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FDDF08" w14:textId="510D891D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805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52</w:t>
            </w:r>
          </w:p>
        </w:tc>
      </w:tr>
      <w:tr w:rsidR="003C0E94" w14:paraId="180404F2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EEB8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4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F76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153CC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12C1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1A90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6B4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05</w:t>
            </w:r>
          </w:p>
        </w:tc>
      </w:tr>
      <w:tr w:rsidR="003C0E94" w14:paraId="27FF7663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51F99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4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869F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2791A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91D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81E2F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3350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02</w:t>
            </w:r>
          </w:p>
        </w:tc>
      </w:tr>
      <w:tr w:rsidR="003C0E94" w14:paraId="7A02B055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F76A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4C3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C4AD6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0817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B959F" w14:textId="54BA447F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0AA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65</w:t>
            </w:r>
          </w:p>
        </w:tc>
      </w:tr>
      <w:tr w:rsidR="003C0E94" w14:paraId="15035306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94BC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5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5DE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F0224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7B8F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DF8DE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EFC9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08</w:t>
            </w:r>
          </w:p>
        </w:tc>
      </w:tr>
      <w:tr w:rsidR="003C0E94" w14:paraId="147DA4EF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3EB3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5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E27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C5B27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6BAB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99A90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FDDA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00</w:t>
            </w:r>
          </w:p>
        </w:tc>
      </w:tr>
      <w:tr w:rsidR="003C0E94" w14:paraId="6B45A00D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1C73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5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5421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636BF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7BA7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BFF5A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076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07</w:t>
            </w:r>
          </w:p>
        </w:tc>
      </w:tr>
      <w:tr w:rsidR="00E50762" w14:paraId="27939099" w14:textId="77777777" w:rsidTr="00C64B53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D16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5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A850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845CE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3AAA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E1DD76" w14:textId="41C2FB9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D19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74</w:t>
            </w:r>
          </w:p>
        </w:tc>
      </w:tr>
      <w:tr w:rsidR="00E50762" w14:paraId="1645F79D" w14:textId="77777777" w:rsidTr="00C64B53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627D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A534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206C9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2804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B483B3" w14:textId="25311AA7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171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66</w:t>
            </w:r>
          </w:p>
        </w:tc>
      </w:tr>
      <w:tr w:rsidR="00E50762" w14:paraId="54CCFFB7" w14:textId="77777777" w:rsidTr="00C64B53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CAC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5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7969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57DFC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7729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76F3E6" w14:textId="6BF14FCD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C84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56</w:t>
            </w:r>
          </w:p>
        </w:tc>
      </w:tr>
      <w:tr w:rsidR="00E50762" w14:paraId="23E2450C" w14:textId="77777777" w:rsidTr="00C64B53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CEB3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5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AE58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FE960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1AFE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03EA73" w14:textId="4BD88EFF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36B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59</w:t>
            </w:r>
          </w:p>
        </w:tc>
      </w:tr>
      <w:tr w:rsidR="00E50762" w14:paraId="2FDEA728" w14:textId="77777777" w:rsidTr="00C64B53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17C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5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9541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8F6E8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7DA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C3098D" w14:textId="72173A6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6CE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57</w:t>
            </w:r>
          </w:p>
        </w:tc>
      </w:tr>
      <w:tr w:rsidR="00E50762" w14:paraId="3E8E46CB" w14:textId="77777777" w:rsidTr="00C64B53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812B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5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3CBC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2C175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3137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029886" w14:textId="36D4B16D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F29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68</w:t>
            </w:r>
          </w:p>
        </w:tc>
      </w:tr>
      <w:tr w:rsidR="003C0E94" w14:paraId="782C4D55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D7756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6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AC7B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F97D0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B2DB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1A53D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A90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18</w:t>
            </w:r>
          </w:p>
        </w:tc>
      </w:tr>
      <w:tr w:rsidR="003C0E94" w14:paraId="09062BF9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1AAE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6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45D0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4740A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D689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94B7E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CD9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23</w:t>
            </w:r>
          </w:p>
        </w:tc>
      </w:tr>
      <w:tr w:rsidR="00E50762" w14:paraId="00E4044B" w14:textId="77777777" w:rsidTr="004B4FFF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C6F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6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6848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E2AE7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CA84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842E47" w14:textId="1B9DB45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14B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53</w:t>
            </w:r>
          </w:p>
        </w:tc>
      </w:tr>
      <w:tr w:rsidR="00E50762" w14:paraId="687FAB64" w14:textId="77777777" w:rsidTr="004B4FFF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C8BB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6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CF15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545FB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C9A3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98ABEE" w14:textId="28099B0B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379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82</w:t>
            </w:r>
          </w:p>
        </w:tc>
      </w:tr>
      <w:tr w:rsidR="00E50762" w14:paraId="7149ED06" w14:textId="77777777" w:rsidTr="004B4FFF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81E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6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2BED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3F3D7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36C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4E93DD" w14:textId="40D1EA19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6FD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11</w:t>
            </w:r>
          </w:p>
        </w:tc>
      </w:tr>
      <w:tr w:rsidR="003C0E94" w14:paraId="7A8E6E53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6502F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6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F9E2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5CB45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5A42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6F310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643D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89</w:t>
            </w:r>
          </w:p>
        </w:tc>
      </w:tr>
      <w:tr w:rsidR="003C0E94" w14:paraId="3027285B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E6F4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6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FDD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DBCBF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D71F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1A62" w14:textId="5A770B9F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9E76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54</w:t>
            </w:r>
          </w:p>
        </w:tc>
      </w:tr>
      <w:tr w:rsidR="003C0E94" w14:paraId="5A9BB8EC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11181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6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13EC1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0AC54F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4832C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205C73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41176D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90</w:t>
            </w:r>
          </w:p>
        </w:tc>
      </w:tr>
      <w:tr w:rsidR="003C0E94" w14:paraId="5D3F192F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A50656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amp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303858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parate area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A0C7CC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ing date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A7F56E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men typ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0F0B39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otyping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B352B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Bank accession</w:t>
            </w:r>
          </w:p>
        </w:tc>
      </w:tr>
      <w:tr w:rsidR="003C0E94" w14:paraId="7A02AE56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334A0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68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D7461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C1B2D9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C14D3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6F2E16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170A9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91</w:t>
            </w:r>
          </w:p>
        </w:tc>
      </w:tr>
      <w:tr w:rsidR="00E50762" w14:paraId="58703ED3" w14:textId="77777777" w:rsidTr="003E727D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B555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6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8C1B0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A2C57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27C3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66B96C" w14:textId="04976EB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27C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29</w:t>
            </w:r>
          </w:p>
        </w:tc>
      </w:tr>
      <w:tr w:rsidR="00E50762" w14:paraId="120E19D1" w14:textId="77777777" w:rsidTr="003E727D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8B12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7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46B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EEDB3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8F23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59C8FD" w14:textId="5F199EA4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5A7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83</w:t>
            </w:r>
          </w:p>
        </w:tc>
      </w:tr>
      <w:tr w:rsidR="003C0E94" w14:paraId="0761FFD5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E4A4D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7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54AA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8173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B43C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3C836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BE0F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21</w:t>
            </w:r>
          </w:p>
        </w:tc>
      </w:tr>
      <w:tr w:rsidR="00E50762" w14:paraId="3CB6D4B2" w14:textId="77777777" w:rsidTr="00B04DAA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0A61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7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6E2F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95B5B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4459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8E5082" w14:textId="14BE4CC1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1A3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61</w:t>
            </w:r>
          </w:p>
        </w:tc>
      </w:tr>
      <w:tr w:rsidR="00E50762" w14:paraId="5E04B8D0" w14:textId="77777777" w:rsidTr="00B04DAA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2FF3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7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BC75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0F38D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BE155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849A9D" w14:textId="25F11888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E456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64</w:t>
            </w:r>
          </w:p>
        </w:tc>
      </w:tr>
      <w:tr w:rsidR="003C0E94" w14:paraId="78132AA8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9D5C3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7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B1F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C83E9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AE89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B0209" w14:textId="46AA19DB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="00E50762"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BFE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74</w:t>
            </w:r>
          </w:p>
        </w:tc>
      </w:tr>
      <w:tr w:rsidR="003C0E94" w14:paraId="0BB943ED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98D99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7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14C0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36E74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C814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5BFB3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BF6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97</w:t>
            </w:r>
          </w:p>
        </w:tc>
      </w:tr>
      <w:tr w:rsidR="003C0E94" w14:paraId="685F72A3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3E47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7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9E7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0D1C4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BB7E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75D43" w14:textId="158FADD4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F01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55</w:t>
            </w:r>
          </w:p>
        </w:tc>
      </w:tr>
      <w:tr w:rsidR="003C0E94" w14:paraId="694205B0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61BF3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7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B7B1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B27D8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E63B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2FA79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9244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95</w:t>
            </w:r>
          </w:p>
        </w:tc>
      </w:tr>
      <w:tr w:rsidR="00E50762" w14:paraId="3B800B83" w14:textId="77777777" w:rsidTr="00C83C54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220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7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0D1C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09F74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2D8E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7C56BE" w14:textId="43378FFE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1C4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76</w:t>
            </w:r>
          </w:p>
        </w:tc>
      </w:tr>
      <w:tr w:rsidR="00E50762" w14:paraId="7A27C70E" w14:textId="77777777" w:rsidTr="00C83C54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DB2E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7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4B5A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C72A2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CC76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4B1A4E" w14:textId="05F1C50F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3EC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71</w:t>
            </w:r>
          </w:p>
        </w:tc>
      </w:tr>
      <w:tr w:rsidR="003C0E94" w14:paraId="30202CA6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2D95F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8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0638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F301C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D6D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38075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1B3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22</w:t>
            </w:r>
          </w:p>
        </w:tc>
      </w:tr>
      <w:tr w:rsidR="00E50762" w14:paraId="4722790F" w14:textId="77777777" w:rsidTr="00AF41A9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9FEC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8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B4E4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C7FE8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4CDC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6D3C4B" w14:textId="2DEDE3FF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F7B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72</w:t>
            </w:r>
          </w:p>
        </w:tc>
      </w:tr>
      <w:tr w:rsidR="00E50762" w14:paraId="7454376E" w14:textId="77777777" w:rsidTr="00AF41A9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1FF5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8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C3F4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7BD52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83A7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CC3FBA" w14:textId="1CA6D94C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00CE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62</w:t>
            </w:r>
          </w:p>
        </w:tc>
      </w:tr>
      <w:tr w:rsidR="003C0E94" w14:paraId="0ED8B0AA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D4C8A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8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3C07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6600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2328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A035D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262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28</w:t>
            </w:r>
          </w:p>
        </w:tc>
      </w:tr>
      <w:tr w:rsidR="003C0E94" w14:paraId="645E7D02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BDB0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8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5BF8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74FEB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BD89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C23A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BFB3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19</w:t>
            </w:r>
          </w:p>
        </w:tc>
      </w:tr>
      <w:tr w:rsidR="003C0E94" w14:paraId="5238F985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BC2CA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8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34EC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9D195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E64B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2E893" w14:textId="1F580127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B30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26</w:t>
            </w:r>
          </w:p>
        </w:tc>
      </w:tr>
      <w:tr w:rsidR="003C0E94" w14:paraId="4AED0835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F481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8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6F80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F28B1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42EE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FF590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F33A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39</w:t>
            </w:r>
          </w:p>
        </w:tc>
      </w:tr>
      <w:tr w:rsidR="003C0E94" w14:paraId="2D785439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7C86F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8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59EA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A2117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64AC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4FE51" w14:textId="059BF0A5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33CD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28</w:t>
            </w:r>
          </w:p>
        </w:tc>
      </w:tr>
      <w:tr w:rsidR="003C0E94" w14:paraId="210E7DE3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D2A6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8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21D4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72DE5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33C3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B398C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29F0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24</w:t>
            </w:r>
          </w:p>
        </w:tc>
      </w:tr>
      <w:tr w:rsidR="003C0E94" w14:paraId="171B5889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5D76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8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9FC0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C308D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0044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5104C" w14:textId="1ABCE37D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211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58</w:t>
            </w:r>
          </w:p>
        </w:tc>
      </w:tr>
      <w:tr w:rsidR="003C0E94" w14:paraId="599C1BA7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AC816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9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C7F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27DFA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7F18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4B1A5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2AF3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04</w:t>
            </w:r>
          </w:p>
        </w:tc>
      </w:tr>
      <w:tr w:rsidR="003C0E94" w14:paraId="2476EDFF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0FF9F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9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9380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80146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CF25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6AAF4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76F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09</w:t>
            </w:r>
          </w:p>
        </w:tc>
      </w:tr>
      <w:tr w:rsidR="003C0E94" w14:paraId="1686FC0C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F1CB8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9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9AAF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4CCE6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680C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D9413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103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06</w:t>
            </w:r>
          </w:p>
        </w:tc>
      </w:tr>
      <w:tr w:rsidR="003C0E94" w14:paraId="06925742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C6A9D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9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D54B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37954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9BED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52942" w14:textId="71D2849B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6D2F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60</w:t>
            </w:r>
          </w:p>
        </w:tc>
      </w:tr>
      <w:tr w:rsidR="003C0E94" w14:paraId="07B5D2DE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7CF7A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9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A792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5F0D1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C8C2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F7080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A7B3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10</w:t>
            </w:r>
          </w:p>
        </w:tc>
      </w:tr>
      <w:tr w:rsidR="003C0E94" w14:paraId="396FB682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59A95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9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F4B5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D376E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80ED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536A4" w14:textId="19A6B72D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99A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67</w:t>
            </w:r>
          </w:p>
        </w:tc>
      </w:tr>
      <w:tr w:rsidR="003C0E94" w14:paraId="295B9450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08753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9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5E08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CFD54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8E6D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158A0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078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01</w:t>
            </w:r>
          </w:p>
        </w:tc>
      </w:tr>
      <w:tr w:rsidR="003C0E94" w14:paraId="2F58A7CF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80F80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9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3332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77483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0861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8F370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D7CD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30</w:t>
            </w:r>
          </w:p>
        </w:tc>
      </w:tr>
      <w:tr w:rsidR="003C0E94" w14:paraId="6AB3DA21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865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9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3352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E22A6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47D6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53166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9398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33</w:t>
            </w:r>
          </w:p>
        </w:tc>
      </w:tr>
      <w:tr w:rsidR="003C0E94" w14:paraId="25BC519D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A5C9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19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1828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CA1CF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998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00FCD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05F4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25</w:t>
            </w:r>
          </w:p>
        </w:tc>
      </w:tr>
      <w:tr w:rsidR="003C0E94" w14:paraId="614E3595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23B0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0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3AFA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E6BCA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D01C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4C134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390D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36</w:t>
            </w:r>
          </w:p>
        </w:tc>
      </w:tr>
      <w:tr w:rsidR="003C0E94" w14:paraId="7227FE47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65F3B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B31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354A4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FDFA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33268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4F1D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32</w:t>
            </w:r>
          </w:p>
        </w:tc>
      </w:tr>
      <w:tr w:rsidR="003C0E94" w14:paraId="5F372143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AB449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AE9A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15E6E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1020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C9812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319D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35</w:t>
            </w:r>
          </w:p>
        </w:tc>
      </w:tr>
      <w:tr w:rsidR="003C0E94" w14:paraId="66BBC814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1FC84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0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D251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D31B1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83C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130E1" w14:textId="16B8442E" w:rsidR="003C0E94" w:rsidRPr="005348A8" w:rsidRDefault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098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85</w:t>
            </w:r>
          </w:p>
        </w:tc>
      </w:tr>
      <w:tr w:rsidR="003C0E94" w14:paraId="714108D9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099B7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0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767E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BED63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B8C2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E3333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0E8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34</w:t>
            </w:r>
          </w:p>
        </w:tc>
      </w:tr>
      <w:tr w:rsidR="003C0E94" w14:paraId="5C0AF936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EDB96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0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649E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B6E0E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F406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36191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990A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11</w:t>
            </w:r>
          </w:p>
        </w:tc>
      </w:tr>
      <w:tr w:rsidR="003C0E94" w14:paraId="4A78520A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8E71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0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C5A8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4F701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CE8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E5A9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926A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31</w:t>
            </w:r>
          </w:p>
        </w:tc>
      </w:tr>
      <w:tr w:rsidR="00E50762" w14:paraId="750E83C1" w14:textId="77777777" w:rsidTr="00F924A9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2AFB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0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49CC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AA053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E3D14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11F1CC" w14:textId="6FC3B73B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517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63</w:t>
            </w:r>
          </w:p>
        </w:tc>
      </w:tr>
      <w:tr w:rsidR="00E50762" w14:paraId="744DFDEA" w14:textId="77777777" w:rsidTr="00F924A9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3DA6C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0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5389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1008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0028F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1ED2D9" w14:textId="72F8A01B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C95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51</w:t>
            </w:r>
          </w:p>
        </w:tc>
      </w:tr>
      <w:tr w:rsidR="00E50762" w14:paraId="050F2F30" w14:textId="77777777" w:rsidTr="00F924A9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DA10C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0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74633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4F55FA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B1DF8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060A3E7" w14:textId="2A8A6A5B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07CBC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49</w:t>
            </w:r>
          </w:p>
        </w:tc>
      </w:tr>
      <w:tr w:rsidR="003C0E94" w14:paraId="518E0A5D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498E22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amp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55A357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parate area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1A8559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ing date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0238E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men typ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A501F0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otyping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1F409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Bank accession</w:t>
            </w:r>
          </w:p>
        </w:tc>
      </w:tr>
      <w:tr w:rsidR="00E50762" w14:paraId="7A8ACFDE" w14:textId="77777777" w:rsidTr="002F43E4">
        <w:trPr>
          <w:trHeight w:val="278"/>
          <w:jc w:val="center"/>
        </w:trPr>
        <w:tc>
          <w:tcPr>
            <w:tcW w:w="10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9A7198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10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2E3359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B7160D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2F0AA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6BC69C3" w14:textId="3B8CD19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F57B97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87</w:t>
            </w:r>
          </w:p>
        </w:tc>
      </w:tr>
      <w:tr w:rsidR="00E50762" w14:paraId="65650821" w14:textId="77777777" w:rsidTr="002F43E4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F2681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1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19DA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49448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EFDB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535FDF" w14:textId="75346C51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D16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30</w:t>
            </w:r>
          </w:p>
        </w:tc>
      </w:tr>
      <w:tr w:rsidR="00E50762" w14:paraId="18EF4649" w14:textId="77777777" w:rsidTr="002F43E4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B6DB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D2298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8A034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035AB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3A96BE" w14:textId="78F0BCC0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4429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75</w:t>
            </w:r>
          </w:p>
        </w:tc>
      </w:tr>
      <w:tr w:rsidR="003C0E94" w14:paraId="64BEABD7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5BB5E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B36D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657A0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60DE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9C681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B039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26</w:t>
            </w:r>
          </w:p>
        </w:tc>
      </w:tr>
      <w:tr w:rsidR="00E50762" w14:paraId="68588AFD" w14:textId="77777777" w:rsidTr="008F6ECA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7EED2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1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30B6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45CF8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22B87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A380AB" w14:textId="295E5A88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27B4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58</w:t>
            </w:r>
          </w:p>
        </w:tc>
      </w:tr>
      <w:tr w:rsidR="00E50762" w14:paraId="34ABF6F3" w14:textId="77777777" w:rsidTr="008F6ECA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9ADF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3AFB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BEA23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6072E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640DD1" w14:textId="2921B8BB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795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77</w:t>
            </w:r>
          </w:p>
        </w:tc>
      </w:tr>
      <w:tr w:rsidR="003C0E94" w14:paraId="75237424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2BB63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1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34FB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09B04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28F7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705E2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A752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9027</w:t>
            </w:r>
          </w:p>
        </w:tc>
      </w:tr>
      <w:tr w:rsidR="00E50762" w14:paraId="43E9D1DA" w14:textId="77777777" w:rsidTr="00182A2E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F6A6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1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8E9BA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1162E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5347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1C81BC" w14:textId="592A8D80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FB53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84</w:t>
            </w:r>
          </w:p>
        </w:tc>
      </w:tr>
      <w:tr w:rsidR="00E50762" w14:paraId="0501DF63" w14:textId="77777777" w:rsidTr="00182A2E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575CF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1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5C2C6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B917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C993C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4964B6" w14:textId="5862A1C6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AE4D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69</w:t>
            </w:r>
          </w:p>
        </w:tc>
      </w:tr>
      <w:tr w:rsidR="003C0E94" w14:paraId="200182E2" w14:textId="77777777" w:rsidTr="00E50762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AB9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1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0F6A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2817" w14:textId="77777777" w:rsidR="003C0E9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B08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F5F67" w14:textId="77777777" w:rsidR="003C0E94" w:rsidRPr="005348A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c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CD1C" w14:textId="77777777" w:rsidR="003C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996</w:t>
            </w:r>
          </w:p>
        </w:tc>
      </w:tr>
      <w:tr w:rsidR="00E50762" w14:paraId="5C32E8B5" w14:textId="77777777" w:rsidTr="00433164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C7864A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20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4F8D9D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13A464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D1CF0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noWrap/>
          </w:tcPr>
          <w:p w14:paraId="43092C1F" w14:textId="5A8E89AC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vAlign w:val="center"/>
          </w:tcPr>
          <w:p w14:paraId="3FF1B8FB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70</w:t>
            </w:r>
          </w:p>
        </w:tc>
      </w:tr>
      <w:tr w:rsidR="00E50762" w14:paraId="5DB17A56" w14:textId="77777777" w:rsidTr="00433164">
        <w:trPr>
          <w:trHeight w:val="278"/>
          <w:jc w:val="center"/>
        </w:trPr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415B50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24CV16-HZ-22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7524E2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5373BD" w14:textId="77777777" w:rsidR="00E50762" w:rsidRDefault="00E50762" w:rsidP="00E507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DD7251" w14:textId="77777777" w:rsidR="00E50762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1882025" w14:textId="4223597A" w:rsidR="00E50762" w:rsidRPr="005348A8" w:rsidRDefault="00E50762" w:rsidP="00E5076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VA16(B1</w:t>
            </w:r>
            <w:r w:rsidRPr="005348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348A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08C995" w14:textId="77777777" w:rsidR="00E50762" w:rsidRDefault="00E50762" w:rsidP="00E5076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X448878</w:t>
            </w:r>
          </w:p>
        </w:tc>
      </w:tr>
    </w:tbl>
    <w:p w14:paraId="77C5BDD1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867842C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CE3DACD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D6701B3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D835252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E57314C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65B5D2D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2B495CD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0C88DC7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E188083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C3BB095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9096E7A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98A0724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73940A7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F14ADE6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91D0784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DAF69B5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9CC3F99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6B9B5BC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7F850A7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D3565BC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2BFF7C2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1B3B4A4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8483B68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6970EB7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9AAD727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9C8F6A8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390D940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3B4B2BF" w14:textId="77777777" w:rsidR="003C0E94" w:rsidRDefault="003C0E9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03D9A34" w14:textId="77777777" w:rsidR="003C0E94" w:rsidRDefault="003C0E9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B87C5D5" w14:textId="77777777" w:rsidR="003C0E94" w:rsidRDefault="0000000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2</w:t>
      </w:r>
      <w:r>
        <w:rPr>
          <w:b/>
          <w:bCs/>
          <w:sz w:val="2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Information about the reference sequence of CV-A16 in this study</w:t>
      </w:r>
    </w:p>
    <w:tbl>
      <w:tblPr>
        <w:tblW w:w="10639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3628"/>
        <w:gridCol w:w="2000"/>
        <w:gridCol w:w="1980"/>
        <w:gridCol w:w="1188"/>
      </w:tblGrid>
      <w:tr w:rsidR="003C0E94" w14:paraId="340A85CA" w14:textId="77777777">
        <w:trPr>
          <w:trHeight w:val="278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51803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Bank accession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B08A0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trai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AC3CC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lated country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A3AF0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paration time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AF46D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enotype</w:t>
            </w:r>
          </w:p>
        </w:tc>
      </w:tr>
      <w:tr w:rsidR="003C0E94" w14:paraId="0A0F2586" w14:textId="77777777">
        <w:trPr>
          <w:trHeight w:val="278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C7C70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05876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2B440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058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G10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DE0E12" w14:textId="77777777" w:rsidR="003C0E94" w:rsidRDefault="00000000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CEAB9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51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FCC00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</w:tr>
      <w:tr w:rsidR="003C0E94" w14:paraId="47B85EC9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D4853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JQ74665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8C3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-A16-genotyp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C01A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9590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40AA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</w:tr>
      <w:tr w:rsidR="003C0E94" w14:paraId="16E7D006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1045D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EU81251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13E2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Y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A13E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F4C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B46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</w:tr>
      <w:tr w:rsidR="003C0E94" w14:paraId="534083D6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F4BCC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10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BA6A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C_CF172083_FRA_2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6255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347D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EDA7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2</w:t>
            </w:r>
          </w:p>
        </w:tc>
      </w:tr>
      <w:tr w:rsidR="003C0E94" w14:paraId="360115CD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2B00E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11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8C64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C_PAR190033_FRA_20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612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AFB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2FE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2</w:t>
            </w:r>
          </w:p>
        </w:tc>
      </w:tr>
      <w:tr w:rsidR="003C0E94" w14:paraId="7CB61663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18E3C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10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A403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C_CF178025_FRA_2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EE64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45F7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8A57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2</w:t>
            </w:r>
          </w:p>
        </w:tc>
      </w:tr>
      <w:tr w:rsidR="003C0E94" w14:paraId="04771E35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69450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10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4875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C_CF350028_FRA_20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235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DC1C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C4BC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2</w:t>
            </w:r>
          </w:p>
        </w:tc>
      </w:tr>
      <w:tr w:rsidR="003C0E94" w14:paraId="24FFA9FF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E22FA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108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0CA4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C_CF350028_FRA_20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CF09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5BE4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52C0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2</w:t>
            </w:r>
          </w:p>
        </w:tc>
      </w:tr>
      <w:tr w:rsidR="003C0E94" w14:paraId="2B8BBD40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8F7AB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11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113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C_LYO171046_FRA_20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B70B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0722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0385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2</w:t>
            </w:r>
          </w:p>
        </w:tc>
      </w:tr>
      <w:tr w:rsidR="003C0E94" w14:paraId="61D24BB6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A4205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11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3ADC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C_PAR181046_FRA_20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F989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CDFA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F4EC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2</w:t>
            </w:r>
          </w:p>
        </w:tc>
      </w:tr>
      <w:tr w:rsidR="003C0E94" w14:paraId="2871329F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3CE60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KC755231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111A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0-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89F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C8F1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114F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4EE4AE21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07015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N67417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8C37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1662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CHN/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FDDB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A5AE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8935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3E3D2857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57744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N59024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D2EF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0/YN/CHN/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07E1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244E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802E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41B5764B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7C830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GQ27937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9FB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/HK08-7/HK/CHN/20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73E3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AC52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11E0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7A458D26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3A95A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X98674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4DB4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an0157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CHN/20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E11A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931F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EFF6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7A5399C1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68D34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HQ26938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3D68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-CA16-3560/FJ/CHN/20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A2D0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DFE3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8247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32D9B960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1CDF1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Y425530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6782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5/YN/CHN/20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708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3A42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4F7B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600AAD75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57E5E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X068830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AA4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11/03/BJ/CHN/20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B10C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EB29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10AD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2547C95A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B6FB0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X06882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76E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10/07/CHN/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625B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2380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CDF8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233BB427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DA66B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Q03414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1C8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/CHN/2009/ CHN/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24A9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3E52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10E5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31A3FEE3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8FF05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U254598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C67A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14-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1C08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481E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BDF7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4627E193" w14:textId="77777777">
        <w:trPr>
          <w:trHeight w:val="24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8A1DD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M21526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6583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/SZ29/CHN/20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2903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3793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7243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4EBE5A0B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51163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MH01019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01B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/Shenzhen469/CHN/20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4BCC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9ECB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C2BF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b</w:t>
            </w:r>
          </w:p>
        </w:tc>
      </w:tr>
      <w:tr w:rsidR="003C0E94" w14:paraId="6B89D41B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6414C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Q746678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3BCB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-35210-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B12C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CC1A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C2EA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4E9ADB45" w14:textId="77777777">
        <w:trPr>
          <w:trHeight w:val="30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937DA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Q74667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09DB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-1795457-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EF7C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5658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9572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024F762D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9EB5F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100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76FA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B_CF166109_FRA_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593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1B2F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991F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02E161A2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F36EA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10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A74D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B_CF312044_FRA_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1410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8C38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8F29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52C2633D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32139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10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E8A1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B_CF279014_FRA_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4239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546A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55AD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63F60B19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8689F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10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277F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B_CF223065_FRA_20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2627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8D14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68A8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4DCA60CF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2333C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Y792578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4499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-A16-A06-BLR-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7A93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3F69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E2C2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21663762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CCB8C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Y79257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9A16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-A16-A01-BLR-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2140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75D6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9555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2671274B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CDD5C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Y79258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F99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-A16-A122-BLR-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8411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504E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9FE7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22E37291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A3647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KY792579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13FB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-A16-A10-BLR-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7694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E183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4D5A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234D2F1C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BDC04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Y792580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4524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-A16-A13-BLR-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4686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6C4C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5CE6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7B84115F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AE5B8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Y79258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BC7C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-A16-M02-BLR-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C8BA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5E4B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880B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41522F3B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69125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KY792582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B2CC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-A16-A128-BLR-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2B80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B7CB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B28E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07033D80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30441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Y79257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7064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-A16-A02-BLR-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8DBB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2A48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CE38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6A0BD350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647F0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MT21202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2B6D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J17-212/XJ/West/CHN/2017-10-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D9BF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62E1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23358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2D345D5C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5FFB7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MH78075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FF35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18-0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7EF2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DB59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25E2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c</w:t>
            </w:r>
          </w:p>
        </w:tc>
      </w:tr>
      <w:tr w:rsidR="003C0E94" w14:paraId="2FE493FA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3428417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F738003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D2336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-CA16-09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0A05F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B9322D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62AA9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0C22838C" w14:textId="77777777">
        <w:trPr>
          <w:trHeight w:val="9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E487E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GenBank accession</w:t>
            </w: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47972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trai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CD4BB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lated country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22654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paration time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C3D5B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enotype</w:t>
            </w:r>
          </w:p>
        </w:tc>
      </w:tr>
      <w:tr w:rsidR="003C0E94" w14:paraId="7A6218C9" w14:textId="77777777">
        <w:trPr>
          <w:trHeight w:val="278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76ECAD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F738004</w:t>
            </w: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12DB1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HA-CA16-069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1147A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E716D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56E1F4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5C6A50FB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9C7CC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X06882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2A14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10/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9F5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70E4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E80DD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13643B7C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44E72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C75523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400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Z10-C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E695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BF59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4EFC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4D1BE747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11BEF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Q35499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82B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.CH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028-2/20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910C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5A21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3EB39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785FCB33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9D424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HQ42314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0F1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M/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DC8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B5A0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53672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02D90A22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D5234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C75523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A14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0-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4167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E80A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B4C38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66188FC6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370D8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GQ279368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CE4B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/HK08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EF69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66B2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306A2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189C22FF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D5E7C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F05524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E7EA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chun0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E08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F3093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F1A2A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38F1BC83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9546F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Q31663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8DFF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Q090111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4148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4D2D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60721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403CFAAE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49652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P28941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7921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-A16/P1014/2013/Chi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D69E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5B1E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B9B4F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472A9B53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8E4C3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X06883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CB96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/11/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240F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44B8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879BB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6E1DC08C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081E0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C755230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3709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0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3921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88DDE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516F3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33868C32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E78E4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KC75522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C13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0-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1DEC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B88A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0C5AA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67562C6E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3DF93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T61709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4F50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_B_BUD25_HUN_20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8D33B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C2F35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4DC61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78B378BA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0E94B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Q74666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2A1E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-12284-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B36CD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2335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2A3D2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0940ECD9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81751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Q746660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3354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-00033-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F96C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7E35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17B50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133D767A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F98B6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Q74666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24261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-15765-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948EC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F5CBA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31BF9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4DF39F23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F6672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MH01020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A09C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16/Shenzhen174/CHN/20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582B0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375A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86F1D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3771BBE0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DB663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JX83996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ACB8F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r08-CVA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ED6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Kor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2D0E6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7D053" w14:textId="77777777" w:rsidR="003C0E94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  <w:tr w:rsidR="003C0E94" w14:paraId="6EB2F2D8" w14:textId="77777777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A1ED4D6" w14:textId="77777777" w:rsidR="003C0E9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AF177911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6F7CD4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nan/5079/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866517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66EADD2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939369" w14:textId="77777777" w:rsidR="003C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1a</w:t>
            </w:r>
          </w:p>
        </w:tc>
      </w:tr>
    </w:tbl>
    <w:p w14:paraId="29EF82B9" w14:textId="77777777" w:rsidR="003C0E94" w:rsidRDefault="003C0E9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CADE1F5" w14:textId="77777777" w:rsidR="003C0E94" w:rsidRDefault="003C0E94">
      <w:pPr>
        <w:rPr>
          <w:rFonts w:hint="eastAsia"/>
        </w:rPr>
      </w:pPr>
    </w:p>
    <w:p w14:paraId="5953EA6A" w14:textId="77777777" w:rsidR="003C0E94" w:rsidRDefault="003C0E94">
      <w:pPr>
        <w:rPr>
          <w:rFonts w:hint="eastAsia"/>
        </w:rPr>
      </w:pPr>
    </w:p>
    <w:p w14:paraId="02FA21A3" w14:textId="77777777" w:rsidR="003C0E94" w:rsidRDefault="003C0E94">
      <w:pPr>
        <w:rPr>
          <w:rFonts w:hint="eastAsia"/>
        </w:rPr>
      </w:pPr>
    </w:p>
    <w:p w14:paraId="37CD3EDA" w14:textId="77777777" w:rsidR="003C0E94" w:rsidRDefault="003C0E94">
      <w:pPr>
        <w:rPr>
          <w:rFonts w:hint="eastAsia"/>
        </w:rPr>
      </w:pPr>
    </w:p>
    <w:p w14:paraId="610C94BC" w14:textId="77777777" w:rsidR="003C0E94" w:rsidRDefault="003C0E94">
      <w:pPr>
        <w:jc w:val="left"/>
        <w:rPr>
          <w:rFonts w:hint="eastAsia"/>
        </w:rPr>
        <w:sectPr w:rsidR="003C0E94">
          <w:type w:val="continuous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243307E" w14:textId="77777777" w:rsidR="00DF671D" w:rsidRDefault="00DF671D" w:rsidP="00DF671D">
      <w:pPr>
        <w:rPr>
          <w:rFonts w:ascii="Times New Roman" w:hAnsi="Times New Roman" w:cs="Times New Roman" w:hint="eastAsia"/>
        </w:rPr>
      </w:pPr>
    </w:p>
    <w:sectPr w:rsidR="00DF6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258C6" w14:textId="77777777" w:rsidR="00CD59E6" w:rsidRDefault="00CD59E6" w:rsidP="00B0436D">
      <w:pPr>
        <w:rPr>
          <w:rFonts w:hint="eastAsia"/>
        </w:rPr>
      </w:pPr>
      <w:r>
        <w:separator/>
      </w:r>
    </w:p>
  </w:endnote>
  <w:endnote w:type="continuationSeparator" w:id="0">
    <w:p w14:paraId="2A445BC5" w14:textId="77777777" w:rsidR="00CD59E6" w:rsidRDefault="00CD59E6" w:rsidP="00B043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957732" w14:textId="77777777" w:rsidR="00CD59E6" w:rsidRDefault="00CD59E6" w:rsidP="00B0436D">
      <w:pPr>
        <w:rPr>
          <w:rFonts w:hint="eastAsia"/>
        </w:rPr>
      </w:pPr>
      <w:r>
        <w:separator/>
      </w:r>
    </w:p>
  </w:footnote>
  <w:footnote w:type="continuationSeparator" w:id="0">
    <w:p w14:paraId="5ED9E28B" w14:textId="77777777" w:rsidR="00CD59E6" w:rsidRDefault="00CD59E6" w:rsidP="00B043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FC9"/>
    <w:rsid w:val="00030E09"/>
    <w:rsid w:val="00034073"/>
    <w:rsid w:val="000540A8"/>
    <w:rsid w:val="00064D70"/>
    <w:rsid w:val="00081404"/>
    <w:rsid w:val="000952E4"/>
    <w:rsid w:val="000C7C1E"/>
    <w:rsid w:val="000D5565"/>
    <w:rsid w:val="000E349C"/>
    <w:rsid w:val="000F56E1"/>
    <w:rsid w:val="00147E68"/>
    <w:rsid w:val="0015610D"/>
    <w:rsid w:val="00156FBC"/>
    <w:rsid w:val="0016427D"/>
    <w:rsid w:val="001833F2"/>
    <w:rsid w:val="00184FCA"/>
    <w:rsid w:val="00192C8C"/>
    <w:rsid w:val="001A3335"/>
    <w:rsid w:val="001F53BE"/>
    <w:rsid w:val="002019B7"/>
    <w:rsid w:val="00227F9D"/>
    <w:rsid w:val="00262F59"/>
    <w:rsid w:val="002A53B5"/>
    <w:rsid w:val="002B0C3D"/>
    <w:rsid w:val="002B145A"/>
    <w:rsid w:val="002D1F1F"/>
    <w:rsid w:val="002E76D3"/>
    <w:rsid w:val="002F79C0"/>
    <w:rsid w:val="00340161"/>
    <w:rsid w:val="0035366E"/>
    <w:rsid w:val="00360906"/>
    <w:rsid w:val="00366AAA"/>
    <w:rsid w:val="003A0F18"/>
    <w:rsid w:val="003C0E94"/>
    <w:rsid w:val="003E0A53"/>
    <w:rsid w:val="003F6A43"/>
    <w:rsid w:val="00401032"/>
    <w:rsid w:val="004067EA"/>
    <w:rsid w:val="0048619C"/>
    <w:rsid w:val="004C0100"/>
    <w:rsid w:val="00515A5A"/>
    <w:rsid w:val="005348A8"/>
    <w:rsid w:val="0054424A"/>
    <w:rsid w:val="005544AF"/>
    <w:rsid w:val="005772B8"/>
    <w:rsid w:val="005B35C3"/>
    <w:rsid w:val="005F0289"/>
    <w:rsid w:val="005F35DE"/>
    <w:rsid w:val="00607323"/>
    <w:rsid w:val="006213A6"/>
    <w:rsid w:val="00623719"/>
    <w:rsid w:val="0064580C"/>
    <w:rsid w:val="006579D7"/>
    <w:rsid w:val="006613AB"/>
    <w:rsid w:val="00685311"/>
    <w:rsid w:val="006A0C31"/>
    <w:rsid w:val="006C644E"/>
    <w:rsid w:val="006E7DC6"/>
    <w:rsid w:val="006F5C88"/>
    <w:rsid w:val="00715662"/>
    <w:rsid w:val="00744591"/>
    <w:rsid w:val="00745F47"/>
    <w:rsid w:val="007620DC"/>
    <w:rsid w:val="007B40A2"/>
    <w:rsid w:val="007D1151"/>
    <w:rsid w:val="007E71F1"/>
    <w:rsid w:val="007F785E"/>
    <w:rsid w:val="00823E22"/>
    <w:rsid w:val="0083172E"/>
    <w:rsid w:val="00863A4D"/>
    <w:rsid w:val="0086537A"/>
    <w:rsid w:val="008B7F7C"/>
    <w:rsid w:val="008F1E7B"/>
    <w:rsid w:val="009237FC"/>
    <w:rsid w:val="00960C2A"/>
    <w:rsid w:val="009651AD"/>
    <w:rsid w:val="00974EDC"/>
    <w:rsid w:val="00987370"/>
    <w:rsid w:val="009C4817"/>
    <w:rsid w:val="00A102CC"/>
    <w:rsid w:val="00A32C64"/>
    <w:rsid w:val="00A35017"/>
    <w:rsid w:val="00A521C3"/>
    <w:rsid w:val="00AA29D8"/>
    <w:rsid w:val="00AB1B44"/>
    <w:rsid w:val="00AC2DBE"/>
    <w:rsid w:val="00AD7241"/>
    <w:rsid w:val="00B0436D"/>
    <w:rsid w:val="00B44125"/>
    <w:rsid w:val="00B861A8"/>
    <w:rsid w:val="00B861BD"/>
    <w:rsid w:val="00BC0DF0"/>
    <w:rsid w:val="00BC7FC9"/>
    <w:rsid w:val="00BD6794"/>
    <w:rsid w:val="00C36E2E"/>
    <w:rsid w:val="00C41B8C"/>
    <w:rsid w:val="00C45690"/>
    <w:rsid w:val="00C733DE"/>
    <w:rsid w:val="00CA314D"/>
    <w:rsid w:val="00CA7B52"/>
    <w:rsid w:val="00CB18A3"/>
    <w:rsid w:val="00CB697F"/>
    <w:rsid w:val="00CD59E6"/>
    <w:rsid w:val="00D16DCC"/>
    <w:rsid w:val="00D30BC2"/>
    <w:rsid w:val="00D61342"/>
    <w:rsid w:val="00D83BB4"/>
    <w:rsid w:val="00DC46D7"/>
    <w:rsid w:val="00DF671D"/>
    <w:rsid w:val="00E50762"/>
    <w:rsid w:val="00E52A48"/>
    <w:rsid w:val="00E53DD9"/>
    <w:rsid w:val="00E55A8F"/>
    <w:rsid w:val="00E915DE"/>
    <w:rsid w:val="00EC500F"/>
    <w:rsid w:val="00F04F42"/>
    <w:rsid w:val="00F05354"/>
    <w:rsid w:val="00F2660B"/>
    <w:rsid w:val="00F320EE"/>
    <w:rsid w:val="00F32D8C"/>
    <w:rsid w:val="00F46238"/>
    <w:rsid w:val="00F610FA"/>
    <w:rsid w:val="00F96C58"/>
    <w:rsid w:val="00FA41CA"/>
    <w:rsid w:val="00FB5AFD"/>
    <w:rsid w:val="00FE66C2"/>
    <w:rsid w:val="18BE612E"/>
    <w:rsid w:val="1DE65EC4"/>
    <w:rsid w:val="2BDE3F9A"/>
    <w:rsid w:val="2C746722"/>
    <w:rsid w:val="2FA02AD5"/>
    <w:rsid w:val="39A131EB"/>
    <w:rsid w:val="415E7BFF"/>
    <w:rsid w:val="44326720"/>
    <w:rsid w:val="45590D5F"/>
    <w:rsid w:val="49521DF7"/>
    <w:rsid w:val="4B6B61F5"/>
    <w:rsid w:val="4BF90C50"/>
    <w:rsid w:val="58E660B8"/>
    <w:rsid w:val="5E285BE5"/>
    <w:rsid w:val="67085EDE"/>
    <w:rsid w:val="695A795D"/>
    <w:rsid w:val="69CE7EE3"/>
    <w:rsid w:val="6E2E7E8E"/>
    <w:rsid w:val="70D8254F"/>
    <w:rsid w:val="74C4154C"/>
    <w:rsid w:val="78EA354B"/>
    <w:rsid w:val="7AD47531"/>
    <w:rsid w:val="7BEE453A"/>
    <w:rsid w:val="7FD6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32DBA3"/>
  <w15:docId w15:val="{4D6816C4-DE03-49DC-8840-8993B6079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DF671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2099</Words>
  <Characters>15157</Characters>
  <Application>Microsoft Office Word</Application>
  <DocSecurity>0</DocSecurity>
  <Lines>1894</Lines>
  <Paragraphs>1917</Paragraphs>
  <ScaleCrop>false</ScaleCrop>
  <Company/>
  <LinksUpToDate>false</LinksUpToDate>
  <CharactersWithSpaces>1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ting Yang</dc:creator>
  <cp:lastModifiedBy>794930523@qq.com</cp:lastModifiedBy>
  <cp:revision>18</cp:revision>
  <dcterms:created xsi:type="dcterms:W3CDTF">2025-07-02T09:24:00Z</dcterms:created>
  <dcterms:modified xsi:type="dcterms:W3CDTF">2025-10-11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9ECAC8486484F21912D130FAC4D9F45_13</vt:lpwstr>
  </property>
  <property fmtid="{D5CDD505-2E9C-101B-9397-08002B2CF9AE}" pid="4" name="KSOTemplateDocerSaveRecord">
    <vt:lpwstr>eyJoZGlkIjoiZDhhY2YxOWQyZjE4NDQyOWFmZTYzN2U1NWE3YWVlZTQiLCJ1c2VySWQiOiIyNTYwODE3NjkifQ==</vt:lpwstr>
  </property>
</Properties>
</file>